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5F90EA" w14:textId="77777777" w:rsidR="00EC7829" w:rsidRDefault="00A15C6A" w:rsidP="002A00C8">
      <w:pPr>
        <w:rPr>
          <w:rFonts w:ascii="Times New Roman" w:hAnsi="Times New Roman" w:cs="Times New Roman"/>
          <w:b/>
          <w:bCs/>
          <w:sz w:val="24"/>
        </w:rPr>
      </w:pPr>
      <w:r>
        <w:rPr>
          <w:noProof/>
        </w:rPr>
        <w:drawing>
          <wp:inline distT="0" distB="0" distL="0" distR="0" wp14:anchorId="3AF391F0" wp14:editId="629B8FF2">
            <wp:extent cx="5731510" cy="3150870"/>
            <wp:effectExtent l="0" t="0" r="2540" b="0"/>
            <wp:docPr id="3" name="그림 2">
              <a:extLst xmlns:a="http://schemas.openxmlformats.org/drawingml/2006/main">
                <a:ext uri="{FF2B5EF4-FFF2-40B4-BE49-F238E27FC236}">
                  <a16:creationId xmlns:a16="http://schemas.microsoft.com/office/drawing/2014/main" id="{01014B67-FE19-3401-8419-FEFAA99F03D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>
                      <a:extLst>
                        <a:ext uri="{FF2B5EF4-FFF2-40B4-BE49-F238E27FC236}">
                          <a16:creationId xmlns:a16="http://schemas.microsoft.com/office/drawing/2014/main" id="{01014B67-FE19-3401-8419-FEFAA99F03D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50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3E0A1C" w14:textId="1B16A909" w:rsidR="004B0ADD" w:rsidRPr="002A00C8" w:rsidRDefault="004B0ADD" w:rsidP="002A00C8">
      <w:r w:rsidRPr="004B0ADD">
        <w:rPr>
          <w:rFonts w:ascii="Times New Roman" w:hAnsi="Times New Roman" w:cs="Times New Roman"/>
          <w:b/>
          <w:bCs/>
          <w:sz w:val="24"/>
        </w:rPr>
        <w:t>S1</w:t>
      </w:r>
      <w:r w:rsidR="002A00C8">
        <w:rPr>
          <w:rFonts w:ascii="Times New Roman" w:hAnsi="Times New Roman" w:cs="Times New Roman" w:hint="eastAsia"/>
          <w:b/>
          <w:bCs/>
          <w:sz w:val="24"/>
        </w:rPr>
        <w:t xml:space="preserve"> Fig</w:t>
      </w:r>
      <w:r w:rsidRPr="004B0ADD">
        <w:rPr>
          <w:rFonts w:ascii="Times New Roman" w:hAnsi="Times New Roman" w:cs="Times New Roman"/>
          <w:b/>
          <w:bCs/>
          <w:sz w:val="24"/>
        </w:rPr>
        <w:t xml:space="preserve">. Evaluation of RSV A signal attenuation in multiplex conditions using </w:t>
      </w:r>
      <w:proofErr w:type="spellStart"/>
      <w:r w:rsidRPr="004B0ADD">
        <w:rPr>
          <w:rFonts w:ascii="Times New Roman" w:hAnsi="Times New Roman" w:cs="Times New Roman"/>
          <w:b/>
          <w:bCs/>
          <w:sz w:val="24"/>
        </w:rPr>
        <w:t>HyTaq</w:t>
      </w:r>
      <w:proofErr w:type="spellEnd"/>
      <w:r w:rsidRPr="004B0ADD">
        <w:rPr>
          <w:rFonts w:ascii="Times New Roman" w:hAnsi="Times New Roman" w:cs="Times New Roman"/>
          <w:b/>
          <w:bCs/>
          <w:sz w:val="24"/>
        </w:rPr>
        <w:t xml:space="preserve"> probes and its recovery using an assimilating probe. </w:t>
      </w:r>
    </w:p>
    <w:p w14:paraId="304D068B" w14:textId="51E71C85" w:rsidR="00FC7D1D" w:rsidRPr="004B0ADD" w:rsidRDefault="004B0ADD" w:rsidP="004B0ADD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4B0ADD">
        <w:rPr>
          <w:rFonts w:ascii="Times New Roman" w:hAnsi="Times New Roman" w:cs="Times New Roman"/>
          <w:sz w:val="24"/>
        </w:rPr>
        <w:t xml:space="preserve">Real-time amplification curves were obtained using RSV A, RSV B, and ACTB plasmid templates (10⁷ copies/reaction). (A) </w:t>
      </w:r>
      <w:proofErr w:type="spellStart"/>
      <w:r w:rsidRPr="004B0ADD">
        <w:rPr>
          <w:rFonts w:ascii="Times New Roman" w:hAnsi="Times New Roman" w:cs="Times New Roman"/>
          <w:sz w:val="24"/>
        </w:rPr>
        <w:t>Singleplex</w:t>
      </w:r>
      <w:proofErr w:type="spellEnd"/>
      <w:r w:rsidRPr="004B0ADD">
        <w:rPr>
          <w:rFonts w:ascii="Times New Roman" w:hAnsi="Times New Roman" w:cs="Times New Roman"/>
          <w:sz w:val="24"/>
        </w:rPr>
        <w:t xml:space="preserve"> conditions with </w:t>
      </w:r>
      <w:proofErr w:type="spellStart"/>
      <w:r w:rsidRPr="004B0ADD">
        <w:rPr>
          <w:rFonts w:ascii="Times New Roman" w:hAnsi="Times New Roman" w:cs="Times New Roman"/>
          <w:sz w:val="24"/>
        </w:rPr>
        <w:t>HyTaq</w:t>
      </w:r>
      <w:proofErr w:type="spellEnd"/>
      <w:r w:rsidRPr="004B0ADD">
        <w:rPr>
          <w:rFonts w:ascii="Times New Roman" w:hAnsi="Times New Roman" w:cs="Times New Roman"/>
          <w:sz w:val="24"/>
        </w:rPr>
        <w:t xml:space="preserve"> probes for all targets, demonstrating reliable detection of each target. (B) Multiplex conditions with </w:t>
      </w:r>
      <w:proofErr w:type="spellStart"/>
      <w:r w:rsidRPr="004B0ADD">
        <w:rPr>
          <w:rFonts w:ascii="Times New Roman" w:hAnsi="Times New Roman" w:cs="Times New Roman"/>
          <w:sz w:val="24"/>
        </w:rPr>
        <w:t>HyTaq</w:t>
      </w:r>
      <w:proofErr w:type="spellEnd"/>
      <w:r w:rsidRPr="004B0ADD">
        <w:rPr>
          <w:rFonts w:ascii="Times New Roman" w:hAnsi="Times New Roman" w:cs="Times New Roman"/>
          <w:sz w:val="24"/>
        </w:rPr>
        <w:t xml:space="preserve"> probes for all targets, showing reproducible attenuation of the RSV A signal. (C) Multiplex conditions with an assimilating probe for RSV A and </w:t>
      </w:r>
      <w:proofErr w:type="spellStart"/>
      <w:r w:rsidRPr="004B0ADD">
        <w:rPr>
          <w:rFonts w:ascii="Times New Roman" w:hAnsi="Times New Roman" w:cs="Times New Roman"/>
          <w:sz w:val="24"/>
        </w:rPr>
        <w:t>HyTaq</w:t>
      </w:r>
      <w:proofErr w:type="spellEnd"/>
      <w:r w:rsidRPr="004B0ADD">
        <w:rPr>
          <w:rFonts w:ascii="Times New Roman" w:hAnsi="Times New Roman" w:cs="Times New Roman"/>
          <w:sz w:val="24"/>
        </w:rPr>
        <w:t xml:space="preserve"> probes for RSV B and ACTB, demonstrating recovery of RSV A signal. Fluorescence signals were monitored in the FAM channel (green) for RSV A, the Cy5 channel (purple) for RSV B, and the HEX channel (blue) for ACTB.</w:t>
      </w:r>
    </w:p>
    <w:sectPr w:rsidR="00FC7D1D" w:rsidRPr="004B0AD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A8A992" w14:textId="77777777" w:rsidR="00E34999" w:rsidRDefault="00E34999" w:rsidP="004B0ADD">
      <w:pPr>
        <w:spacing w:after="0"/>
      </w:pPr>
      <w:r>
        <w:separator/>
      </w:r>
    </w:p>
  </w:endnote>
  <w:endnote w:type="continuationSeparator" w:id="0">
    <w:p w14:paraId="0064086C" w14:textId="77777777" w:rsidR="00E34999" w:rsidRDefault="00E34999" w:rsidP="004B0AD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75A4F1" w14:textId="77777777" w:rsidR="00E34999" w:rsidRDefault="00E34999" w:rsidP="004B0ADD">
      <w:pPr>
        <w:spacing w:after="0"/>
      </w:pPr>
      <w:r>
        <w:separator/>
      </w:r>
    </w:p>
  </w:footnote>
  <w:footnote w:type="continuationSeparator" w:id="0">
    <w:p w14:paraId="379FE86B" w14:textId="77777777" w:rsidR="00E34999" w:rsidRDefault="00E34999" w:rsidP="004B0AD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D1D"/>
    <w:rsid w:val="00124E11"/>
    <w:rsid w:val="00181521"/>
    <w:rsid w:val="002A00C8"/>
    <w:rsid w:val="002E0EC2"/>
    <w:rsid w:val="0046704F"/>
    <w:rsid w:val="004B0ADD"/>
    <w:rsid w:val="00504F86"/>
    <w:rsid w:val="00566DC6"/>
    <w:rsid w:val="00620885"/>
    <w:rsid w:val="00717FCA"/>
    <w:rsid w:val="00A15C6A"/>
    <w:rsid w:val="00BC2809"/>
    <w:rsid w:val="00E13B5C"/>
    <w:rsid w:val="00E34999"/>
    <w:rsid w:val="00E57B01"/>
    <w:rsid w:val="00EC7829"/>
    <w:rsid w:val="00F1509D"/>
    <w:rsid w:val="00F94DFA"/>
    <w:rsid w:val="00FC7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8D8C1B"/>
  <w15:chartTrackingRefBased/>
  <w15:docId w15:val="{6DA0B12C-86DE-4588-83DB-48F041299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FC7D1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C7D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C7D1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C7D1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C7D1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C7D1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C7D1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C7D1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C7D1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C7D1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C7D1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C7D1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FC7D1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C7D1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C7D1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C7D1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C7D1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C7D1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C7D1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FC7D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C7D1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FC7D1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C7D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FC7D1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C7D1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FC7D1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C7D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FC7D1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FC7D1D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4B0AD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4B0ADD"/>
  </w:style>
  <w:style w:type="paragraph" w:styleId="ab">
    <w:name w:val="footer"/>
    <w:basedOn w:val="a"/>
    <w:link w:val="Char4"/>
    <w:uiPriority w:val="99"/>
    <w:unhideWhenUsed/>
    <w:rsid w:val="004B0AD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4B0A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웅식 [교원 / 외상연구소]</dc:creator>
  <cp:keywords/>
  <dc:description/>
  <cp:lastModifiedBy>장웅식 [교원 / 외상연구소]</cp:lastModifiedBy>
  <cp:revision>6</cp:revision>
  <dcterms:created xsi:type="dcterms:W3CDTF">2026-03-26T07:18:00Z</dcterms:created>
  <dcterms:modified xsi:type="dcterms:W3CDTF">2026-07-22T01:28:00Z</dcterms:modified>
</cp:coreProperties>
</file>